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280" w:leader="none"/>
        </w:tabs>
        <w:spacing w:lineRule="auto" w:line="360" w:before="0" w:after="0"/>
        <w:ind w:right="-143" w:hanging="0"/>
        <w:jc w:val="both"/>
        <w:rPr/>
      </w:pPr>
      <w:r>
        <w:rPr>
          <w:rFonts w:cs="Arial" w:ascii="Arial" w:hAnsi="Arial"/>
          <w:b/>
          <w:lang w:val="en-US"/>
        </w:rPr>
        <w:t>S2 Table</w:t>
      </w:r>
      <w:r>
        <w:rPr/>
        <w:t>. Oligonucleotides used in this study.</w:t>
      </w:r>
    </w:p>
    <w:tbl>
      <w:tblPr>
        <w:tblW w:w="1190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3"/>
        <w:gridCol w:w="3402"/>
        <w:gridCol w:w="283"/>
        <w:gridCol w:w="1418"/>
        <w:gridCol w:w="1843"/>
        <w:gridCol w:w="1560"/>
        <w:gridCol w:w="1560"/>
      </w:tblGrid>
      <w:tr>
        <w:trPr>
          <w:trHeight w:val="116" w:hRule="atLeast"/>
        </w:trPr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00" w:after="8"/>
              <w:ind w:right="-143" w:hanging="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00" w:after="8"/>
              <w:ind w:left="176" w:right="-109" w:hanging="0"/>
              <w:jc w:val="both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5’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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’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00" w:after="8"/>
              <w:ind w:left="-108" w:right="3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00" w:after="8"/>
              <w:ind w:left="-108" w:right="3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00" w:after="8"/>
              <w:ind w:left="-10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si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34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right="-108" w:hanging="0"/>
              <w:contextualSpacing/>
              <w:jc w:val="left"/>
              <w:rPr/>
            </w:pPr>
            <w:r>
              <w:rPr>
                <w:rFonts w:eastAsia="Symbol" w:cs="Symbol" w:ascii="Symbol" w:hAnsi="Symbol"/>
                <w:lang w:val="en-US"/>
              </w:rPr>
              <w:t></w:t>
            </w:r>
            <w:r>
              <w:rPr>
                <w:rFonts w:cs="Arial" w:ascii="Arial" w:hAnsi="Arial"/>
                <w:i/>
                <w:lang w:val="en-US"/>
              </w:rPr>
              <w:t>pac-3 complementation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mChPACC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CTAGT</w:t>
            </w:r>
            <w:r>
              <w:rPr>
                <w:rFonts w:cs="Arial" w:ascii="Arial" w:hAnsi="Arial"/>
                <w:b/>
                <w:sz w:val="20"/>
                <w:szCs w:val="20"/>
              </w:rPr>
              <w:t>GGAGGAGGAGGAGGAGGA</w:t>
            </w:r>
            <w:r>
              <w:rPr>
                <w:rFonts w:cs="Arial" w:ascii="Arial" w:hAnsi="Arial"/>
                <w:sz w:val="20"/>
                <w:szCs w:val="20"/>
              </w:rPr>
              <w:t>ATGTCGTCCACACCAGCC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0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 to +19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mChPACC-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GTTGATGCGAGGAAGAA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0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021 to +204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24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120"/>
              <w:ind w:right="-142" w:hanging="0"/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eal-time PC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bCs/>
              </w:rPr>
              <w:t>tyrosinas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GAGTATAATCTGGAGG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7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044 to +206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bCs/>
              </w:rPr>
              <w:t>tyrosinas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_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TGGCGAGAGTAATGTG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7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126 to +214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c3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CATCGACCCGTATCA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0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377 to +139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c3-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TGAGTGACCCGAAGT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0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486 to +150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1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GATGCGGCCTATTACA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58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065 to +208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1-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TCCACTGTTCTACAATCT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58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143 to +216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2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ATTGGAGGTGGACATATA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3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719 to +274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2-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CCTCGTTCTTAAACCTAGA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3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804 to +28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3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GATTGCTTGGTTGAAT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33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981 to +100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3-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CTCCGCTCCTCTTAC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33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048 to +106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6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AGATTATCACGGTGGTGGA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30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639 to +266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6-R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CCAGGGCGATGATTAT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30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2744 to +276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8-F</w:t>
            </w:r>
          </w:p>
        </w:tc>
        <w:tc>
          <w:tcPr>
            <w:tcW w:w="36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GCACGCACTTACACCAAC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0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725 to +174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qPal8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GCGAACTCCTCAACT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00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836 to +185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9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GGCCCAACGACGTTT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19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696 to +171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al9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CTGGCCACTGTAGCTGT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U019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812 to +183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4Tub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ACCTTCGTCGGTAACTC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U040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669 to +169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4Tub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CTGCTGGTACTCGGAGAC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U040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832 to +185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46" w:type="dxa"/>
            <w:gridSpan w:val="5"/>
            <w:tcBorders/>
          </w:tcPr>
          <w:p>
            <w:pPr>
              <w:pStyle w:val="Normal"/>
              <w:spacing w:lineRule="auto" w:line="240" w:before="120" w:after="120"/>
              <w:ind w:right="-142" w:hanging="0"/>
              <w:contextualSpacing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bCs/>
                <w:i/>
              </w:rPr>
              <w:t>ChIP-P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1p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CATTCGTACCTCTACCCACC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29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7 to -22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1p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ACATCAATCAACCACCAGCC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29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1 to -119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2p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AACGACGTTTACGTGCCGC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62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94 to -77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l2p-R 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GTGTCGGTGGAGATTCTGG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l-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62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4 to -63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3p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GGAGGATAGTCGAGACCCCA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l-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119 bp)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3 to -94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3p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CACCTCTGTTTGGCGACTA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l-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19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6 to -84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6p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TCCCTTTCTCCTCCACCGT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l-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21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1 to -67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6p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GACAAGCAAGGCCTGG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l-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21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9 to -57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8p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TCCCTCGACCACTTCCC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l-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35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2 to -64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8p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GAATATTGCGCCGCG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35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5 to -52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l9p-F 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CCTCCATCTGCCCTTTCCA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59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14 to -89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l9p-R 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AAGATTACAGCCGGGAGTG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l-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59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7 to -75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c3p-F  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CTGCCAAGTCTTTTCGCCA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c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c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96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7 to -59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c3p-R  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GCGCGCAGGAAGAATC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c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c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96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9 to -42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yrp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995" w:leader="none"/>
              </w:tabs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TTAGCGCCCGGTGTCC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ptyrosinas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yrosinase (111 bp)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52 to -183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yrp-R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995" w:leader="none"/>
              </w:tabs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CAAGTAGTCCCGATCCGTG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tyros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yrosinase (111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62 to -174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Ubi-F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995" w:leader="none"/>
              </w:tabs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GAGTCTTCGGATACGATT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biquiti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biquiti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08 bp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805 to +82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Ubi-R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ATCCTCCAACTGCTTAC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3" w:hanging="0"/>
              <w:contextualSpacing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ubiquiti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biquiti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08 bp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7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894 to +91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8280" w:leader="none"/>
        </w:tabs>
        <w:spacing w:lineRule="auto" w:line="276" w:before="6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 xml:space="preserve">The </w:t>
      </w:r>
      <w:r>
        <w:rPr>
          <w:rFonts w:cs="Arial" w:ascii="Arial" w:hAnsi="Arial"/>
          <w:i/>
          <w:sz w:val="20"/>
          <w:szCs w:val="20"/>
          <w:lang w:val="en-US"/>
        </w:rPr>
        <w:t>Spe</w:t>
      </w:r>
      <w:r>
        <w:rPr>
          <w:rFonts w:cs="Arial" w:ascii="Arial" w:hAnsi="Arial"/>
          <w:sz w:val="20"/>
          <w:szCs w:val="20"/>
          <w:lang w:val="en-US"/>
        </w:rPr>
        <w:t xml:space="preserve">I and </w:t>
      </w:r>
      <w:r>
        <w:rPr>
          <w:rFonts w:cs="Arial" w:ascii="Arial" w:hAnsi="Arial"/>
          <w:i/>
          <w:sz w:val="20"/>
          <w:szCs w:val="20"/>
          <w:lang w:val="en-US"/>
        </w:rPr>
        <w:t>Xba</w:t>
      </w:r>
      <w:r>
        <w:rPr>
          <w:rFonts w:cs="Arial" w:ascii="Arial" w:hAnsi="Arial"/>
          <w:sz w:val="20"/>
          <w:szCs w:val="20"/>
          <w:lang w:val="en-US"/>
        </w:rPr>
        <w:t>I restriction sites are underlined in the N-mChPACC-F and N-mChPACC-R sequences, respectively. The nucleotides in bold in the oligonucleotide N-mChPACC-F represent the nucleotide sequence encoding for 6-Gly.</w:t>
      </w:r>
    </w:p>
    <w:p>
      <w:pPr>
        <w:pStyle w:val="Normal"/>
        <w:tabs>
          <w:tab w:val="clear" w:pos="708"/>
          <w:tab w:val="left" w:pos="8280" w:leader="none"/>
        </w:tabs>
        <w:spacing w:lineRule="auto" w:line="276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The DNA oligonucleotides are positioned according to the gene ATG start site from genomic DNA.</w:t>
      </w:r>
    </w:p>
    <w:sectPr>
      <w:type w:val="nextPage"/>
      <w:pgSz w:w="11906" w:h="16838"/>
      <w:pgMar w:left="709" w:right="849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92" w:before="120" w:after="120"/>
      <w:jc w:val="center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20:49:00Z</dcterms:created>
  <dc:creator>Fernanda</dc:creator>
  <dc:description/>
  <cp:keywords/>
  <dc:language>en-US</dc:language>
  <cp:lastModifiedBy>Maria Celia Bertolini</cp:lastModifiedBy>
  <dcterms:modified xsi:type="dcterms:W3CDTF">2016-08-05T19:13:00Z</dcterms:modified>
  <cp:revision>9</cp:revision>
  <dc:subject/>
  <dc:title/>
</cp:coreProperties>
</file>